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94D" w:rsidRDefault="003B394D" w:rsidP="003B394D">
      <w:pPr>
        <w:rPr>
          <w:rFonts w:ascii="Times New Roman" w:hAnsi="Times New Roman"/>
        </w:rPr>
      </w:pPr>
      <w:r w:rsidRPr="00814F77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bookmarkStart w:id="0" w:name="_GoBack"/>
      <w:bookmarkEnd w:id="0"/>
      <w:r w:rsidRPr="00814F77">
        <w:rPr>
          <w:rFonts w:ascii="Times New Roman" w:hAnsi="Times New Roman"/>
          <w:b/>
        </w:rPr>
        <w:t>1: List of the 251 gene TB-signature identified using SVM-RFE.</w:t>
      </w:r>
      <w:r>
        <w:rPr>
          <w:rFonts w:ascii="Times New Roman" w:hAnsi="Times New Roman"/>
        </w:rPr>
        <w:t xml:space="preserve">  Genes are listed according to SVM rank.</w:t>
      </w:r>
    </w:p>
    <w:tbl>
      <w:tblPr>
        <w:tblW w:w="960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83"/>
        <w:gridCol w:w="1341"/>
        <w:gridCol w:w="4320"/>
        <w:gridCol w:w="730"/>
        <w:gridCol w:w="1528"/>
      </w:tblGrid>
      <w:tr w:rsidR="003B394D" w:rsidRPr="0042098D" w:rsidTr="005D4895">
        <w:trPr>
          <w:trHeight w:val="20"/>
        </w:trPr>
        <w:tc>
          <w:tcPr>
            <w:tcW w:w="1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EA16EC">
              <w:rPr>
                <w:rFonts w:ascii="Times New Roman" w:hAnsi="Times New Roman"/>
              </w:rPr>
              <w:t xml:space="preserve"> </w:t>
            </w:r>
            <w:r w:rsidRPr="008C62B7">
              <w:rPr>
                <w:rFonts w:ascii="Times New Roman" w:hAnsi="Times New Roman"/>
                <w:b/>
                <w:bCs/>
                <w:color w:val="000000"/>
                <w:lang w:bidi="ar-SA"/>
              </w:rPr>
              <w:t>Accession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/>
                <w:bCs/>
                <w:color w:val="000000"/>
                <w:lang w:bidi="ar-SA"/>
              </w:rPr>
              <w:t>Symbol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/>
                <w:bCs/>
                <w:color w:val="000000"/>
                <w:lang w:bidi="ar-SA"/>
              </w:rPr>
              <w:t>Gene Name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/>
                <w:bCs/>
                <w:color w:val="000000"/>
                <w:lang w:bidi="ar-SA"/>
              </w:rPr>
              <w:t>Rank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/>
                <w:bCs/>
                <w:color w:val="000000"/>
                <w:lang w:bidi="ar-SA"/>
              </w:rPr>
              <w:t>Fold Change HIV+TB/HIV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100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HRS4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ehydrogenase/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reduct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(SDR family) member 4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0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99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EYA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eyes absent homolog 3 (Drosophila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7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3062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MIP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-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Maf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-inducing protein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4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423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BTF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pstream binding transcription factor, RNA polymerase I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6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3222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MEM164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transmembra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protein 164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9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7848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DKN2B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ycl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-dependent kinase inhibitor 2B (p15, inhibits CDK4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2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60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TK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TK2 protein tyrosine kinase 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7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93959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648605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PREDICTED: similar to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Trimethyllysi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dioxygen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, mitochondrial precursor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5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CR62123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aN</w:t>
            </w:r>
            <w:proofErr w:type="spellEnd"/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full-length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DNA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clone CS0DI057YA22 of Placenta Cot 25-normalized of (human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4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350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COX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acyl-Coenzyme A oxidase 3,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ristanoyl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3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00112664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LKL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mixed lineage kinase domain-like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5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71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TP5I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TP synthase, H+ transporting, mitochondrial F0 complex, subunit 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0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81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TX6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syntax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6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5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5285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WTAP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Wilms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tumor 1 associated protein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8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53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R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ajor histocompatibility complex, class I-related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2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04529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151579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PREDICTED: similar to basic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leuci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zipper and W2 domains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3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516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IK3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IK family kinase 3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3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03672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SP4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ubiquitin specific peptidase 4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5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4517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WDR63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WD repeat domain 63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3.14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301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INTS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integrator complex subunit 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7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49603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653717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PREDICTED: similar to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hect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domain and RLD 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0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628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LN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tal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4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653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INJ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injur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8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392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RAMD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RAM domain containing 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9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R_00365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CAND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CAN domain containing 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7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3192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SPH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adial spoke 3 homolog (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hlamydomonas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4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9407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REB3L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AMP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responsive element binding protein 3-like 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9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48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ARP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oly (ADP-ribose) polymerase family, member 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6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334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ENF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neuron derived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eurotrophic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factor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2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382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NFRSF14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umor necrosis factor receptor superfamily, member 14 (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herpesvirus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entry mediator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3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8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4472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SNK1G3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asein kinase 1, gamma 3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3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2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0821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MY1B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mylase, alpha 1B (salivary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3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0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lastRenderedPageBreak/>
              <w:t>NM_00103392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IAL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IA1 cytotoxic granule-associated RNA binding protein-like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3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1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4527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OBKL2C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MOB1,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Mps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One Binder kinase activator-like 2C (yeast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3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9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00113130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728635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PREDICTED: similar to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eroxisomal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short-chain alcohol dehydrogenase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3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1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20828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28505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similar to ribosomal protein L18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3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2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7365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3orf64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hromosome 3 open reading frame 64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3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5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470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SP34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biquitin specific peptidase 3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3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6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AJ420516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aN</w:t>
            </w:r>
            <w:proofErr w:type="spellEnd"/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mRNA full length insert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DNA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clone EUROIMAGE 966164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3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5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113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TN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reticulo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4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57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3758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EIF3J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eukaryotic translation initiation factor 3, subunit J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4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5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463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PM1F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otein phosphatase 1F (PP2C domain containing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4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3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2908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EL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v-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rel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reticuloendotheliosis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viral oncogene homolog (avian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4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2.06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3214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16orf48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hromosome 16 open reading frame 4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4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5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17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SCL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achaete-scut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complex homolog 2 (Drosophila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4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3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81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TX6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syntax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4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1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10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CVR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activ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A receptor, type I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4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8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343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NF9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inc finger protein 9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4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88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93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ICB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HC class I polypeptide-related sequence B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4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4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222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SRB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methionine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sulfoxid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reduct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B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5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67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20143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CEA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ranscription elongation factor A (SII),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5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19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1188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BTBD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BTB (POZ) domain containing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5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10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9808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HRS4L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ehydrogenase/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reduct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(SDR family) member 4 like 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5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58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8049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402057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imilar to 40S ribosomal protein S1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5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75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3442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HPCAL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hippocalc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-like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5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8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391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2RY1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urinergic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receptor P2Y, G-protein coupled, 1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5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.15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37086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38812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hypothetical LOC38812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5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8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9918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ATR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matr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5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3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532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IAA0947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IAA0947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5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4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3064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POL6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apolipoprote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L, 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6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53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016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K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lycerol kinase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6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80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612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HLA-DMA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ajor histocompatibility complex, class II, DM alph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6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8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446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FDFT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farnesyl-diphosphat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farnesyltransfer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6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0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412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BP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guanylat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binding protein 2, interferon-inducibl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6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3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692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T3GAL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T3 beta-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galactosid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alpha-2,3-sialyltransferase 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6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1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20339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K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lycerol kinas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6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73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656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BCCIP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BRCA2 and CDKN1A interacting protein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6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16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3243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BRSK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BR serine/threonine kinase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6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99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5264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LKL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ixed lineage kinase domain-like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6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4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lastRenderedPageBreak/>
              <w:t>NM_00678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ALT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ucosa associated lymphoid tissue lymphoma translocation gene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7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4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491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PEB3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cytoplasmic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olyadenylatio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element binding protein 3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7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8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94423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648605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PREDICTED: similar to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Trimethyllysi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dioxygen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, mitochondrial precursor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7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3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647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XNIP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thioredox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interacting protein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7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0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AI46995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aN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tj89a12.x1 Soares_NSF_F8_9W_OT_PA_P_S1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DNA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clone IMAGE:2148670 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7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2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802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MEM5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transmembra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protein 5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7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8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98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ETV6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ets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variant 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7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9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0225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UMO4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SMT3 suppressor of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mif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two 3 homolog 4 (S.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erevisia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7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8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7881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TDH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metadherin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7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2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0281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AB11FIP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AB11 family interacting protein 1 (class I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7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0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437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NAJC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DnaJ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(Hsp40) homolog, subfamily C, member 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8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2.50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374766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399715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FLJ46311 protein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8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0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736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CBP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uclear cap binding protein subunit 2, 20kD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8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11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214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EPB41L4A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erythrocyte membrane protein band 4.1 like 4A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8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3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CN35723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aN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17000532215901 GRN_ES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DNA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8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4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496278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NF516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zinc finger protein 516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8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5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AK02675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aN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DNA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: FLJ23098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fis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, clone LNG0744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8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75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R_01892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648210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PREDICTED: similar to Heterogeneous nuclear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ribonucleoprote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A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8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4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R_00294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285359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hosduc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-like 3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seudogen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8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8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779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FLVCR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feline leukemia virus subgroup C cellular receptor family, member 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8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59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289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BBP7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etinoblastoma binding protein 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9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6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2156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HSPD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heat shock 60kDa protein 1 (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haperon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9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0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311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AP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DP-N-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acteylglucosami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yrophosphoryl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9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5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797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WILCH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Zwilch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, kinetochore associated, homolog (Drosophila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9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7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38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CL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ucleolin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9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18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670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RAFD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RAF-type zinc finger domain containing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9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4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649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NF18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ing finger protein 18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9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9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722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ACSIN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otein kinase C and casein kinase substrate in neurons 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9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7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323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DCD6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ogrammed cell death 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9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2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5368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FLJ38973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hypothetical protein FLJ38973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9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68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94488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WDR4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WD repeat domain 43, transcript variant 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0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5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8152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IK3R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hosphoinositide-3-kinase, regulatory subunit 1 (alpha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0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61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247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WBP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WW domain binding protein 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0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7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806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PRC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rginine/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roli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rich coiled-coil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0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0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457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1orf54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hromosome 1 open reading frame 5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0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5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118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6orf47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hromosome 6 open reading frame 47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0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7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lastRenderedPageBreak/>
              <w:t>CR74314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aN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CR743148 NCI_CGAP_GC4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DNA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clone IMAGp971L0563 ; IMAGE:1550800 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0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0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74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NAL4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dynein,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axonemal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, light chain 4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0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5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487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IAA0319L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IAA0319-lik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0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4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671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UB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SUB1 homolog (S.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erevisia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0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1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614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19orf56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hromosome 19 open reading frame 5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1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4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53188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NPO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transport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1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4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040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6P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lucose-6-phosphate dehydrogenas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1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0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99776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9143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maturely terminated mRNA decay factor-like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1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5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93710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648057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similar to Guanine nucleotide-binding protein G(s), alpha subunit (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Adenylat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ycl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-stimulating G alpha protein) (G-alpha-8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1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4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R_002448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NORD36A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small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ucleolar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RNA, C/D box 36A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1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3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7942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DKN2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ycl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-dependent kinase inhibitor 2D (p19, inhibits CDK4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1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0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676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MO4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IM domain only 4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1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4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209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SCC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activating signal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ointegrator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1 complex subunit 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1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3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019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7orf36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hromosome 7 open reading frame 36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1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2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79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PZL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yelin protein zero-like 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2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.19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745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PTN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europlastin</w:t>
            </w:r>
            <w:proofErr w:type="spellEnd"/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2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8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7069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GIF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TGFB-induced factor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homeobox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5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7346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BE2Q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biquitin-conjugating enzyme E2Q family member 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2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3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BG91160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aN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602812728F1 NCI_CGAP_Brn67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DNA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clone IMAGE:4944798 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2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5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407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LK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DC-like kinase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2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69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8039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IAA0146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IAA014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2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0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543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NF19A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ing finger protein 19A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2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4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615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EDD8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eural precursor cell expressed, developmentally down-regulated 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2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1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R_00090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390354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similar to ribosomal protein L18a; 60S ribosomal protein L18a, transcript variant 36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2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1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3931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YME1L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YME1-like 1 (S.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erevisia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3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15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783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PCAT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lysophosphatidylcholi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acyltransfer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3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.37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BM72856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aN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UI-E-EJ0-aiu-f-01-0-UI.r1 UI-E-EJ0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DNA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clone UI-E-EJ0-aiu-f-01-0-UI 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3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7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3141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CDHA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rotocadher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alpha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3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1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034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ZTFL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leuci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zipper transcription factor-like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3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2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2688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EPT5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sept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5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3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73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778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CDC99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oiled-coil domain containing 9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3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5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93785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285176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similar to ribosomal protein L10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3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6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96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IAA1370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IAA137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3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2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040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RPL47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itochondrial ribosomal protein L47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3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2.03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5304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9orf9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hromosome 9 open reading frame 9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4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9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776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IAA1333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IAA1333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4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61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461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FAM120A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family with sequence similarity 120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4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0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lastRenderedPageBreak/>
              <w:t>XM_929628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644380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similar to High mobility group protein 1-like 10 (HMG-1L10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4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60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101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YL6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yosin, light chain 6, alkali, smooth muscle and non-muscl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4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6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467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BZW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basic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leuci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zipper and W2 domains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4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2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043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SPHD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spartate beta-hydroxylase domain containing 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4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5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40876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BCE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TP-binding cassette, sub-family E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4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4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3215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CGF6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olycomb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group ring finger 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4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1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211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SPYL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SPY-like 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4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5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43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COA4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nuclear receptor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oactivator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5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0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275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FXN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sideroflex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5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1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219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IRF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interferon regulatory factor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5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9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4253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OASY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oenzyme A synthase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5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8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615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AOK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AO kinase 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5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7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3167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AB24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AB24, member RAS oncogene family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5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2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5320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EBP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E binding protein 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5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1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4156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PP2CB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otein phosphatase 2 (formerly 2A), catalytic subunit, beta isoform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5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8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211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HLA-DMB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ajor histocompatibility complex, class II, DM bet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5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8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471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FRS2IP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plicing factor, arginine/serine-rich 2, interacting protein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5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2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AK02696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aN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DNA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: FLJ23313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fis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, clone HEP1191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6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.22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644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SP16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biquitin specific peptidase 16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6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2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226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PNA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karyopher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alpha 3 (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import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alpha 4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6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0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90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AN1A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mannosid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, alpha, class 1A, member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6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2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R_00326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DHAP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succinate dehydrogenase complex, subunit A,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flavoprote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seudoge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6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63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790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HIF1AN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hypoxia inducible factor 1, alpha subunit inhibitor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6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7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263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LC25A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olute carrier family 25 (mitochondrial carrier; phosphate carrier), member 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6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08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38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CMT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otein-L-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isoaspartat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(D-aspartate) O-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methyltransferase</w:t>
            </w:r>
            <w:proofErr w:type="spellEnd"/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6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5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467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BZW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basic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leuci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zipper and W2 domains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6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7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343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NF124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inc finger protein 124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6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6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5336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NF679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inc finger protein 67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7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84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3077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100Z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100 calcium binding protein Z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7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2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41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TAT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ignal transducer and activator of transcription 2, 113kD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7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1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037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WAS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Wiskott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-Aldrich syndrome (eczema-thrombocytopenia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7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6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100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HRS4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ehydrogenase/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reduct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(SDR family) member 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7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6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656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RIM23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ripartite motif-containing 23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7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2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AA17707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aN</w:t>
            </w:r>
            <w:proofErr w:type="spellEnd"/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nc02h04.s1 NCI_CGAP_Pr3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DNA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clone IMAGE:28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7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4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024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EFV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editerranean fever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7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.32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536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3HDM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3H domain containing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7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14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77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HRS9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ehydrogenase/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reduct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(SDR family) </w:t>
            </w:r>
            <w:r w:rsidRPr="008C62B7">
              <w:rPr>
                <w:rFonts w:ascii="Times New Roman" w:hAnsi="Times New Roman"/>
                <w:color w:val="000000"/>
                <w:lang w:bidi="ar-SA"/>
              </w:rPr>
              <w:lastRenderedPageBreak/>
              <w:t>member 9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lastRenderedPageBreak/>
              <w:t>17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67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lastRenderedPageBreak/>
              <w:t>XM_92838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653610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similar to Histone H2A.o (H2A/o) (H2A.2) (H2a-615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8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5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207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GAT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diacylglycerol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O-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acyltransfer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homolog 1 (mouse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8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0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5824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NAJB6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DnaJ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(Hsp40) homolog, subfamily B, member 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8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3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301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FRS3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plicing factor, arginine/serine-rich 3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8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6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5299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EE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embryonic ectoderm development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8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1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AI732736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aN</w:t>
            </w:r>
            <w:proofErr w:type="spellEnd"/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zw18g10.x5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Soares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ovary tumor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bHOT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DNA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clone IMAGE:769698 3 similar to TR:O54850 O54850 ENDONUCLEASE/ REVERSE TRANSCRIPTASE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8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0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487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NF254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inc finger protein 25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8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2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5369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NKRD44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ankyr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repeat domain 44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8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8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25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DK6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ycl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-dependent kinase 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8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1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3162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NF45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inc finger protein 45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8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9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1816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AE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EDD8 activating enzyme E1 subunit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9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6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291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EV3L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EV3-like, catalytic subunit of DNA polymerase zeta (yeast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9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4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088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ITGA4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integrin, alpha 4 (antigen CD49D, alpha 4 subunit of VLA-4 receptor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9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8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49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BA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biquitin-like modifier activating enzyme 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9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6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613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GCP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plasma glutamate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arboxypeptidas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9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1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607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OLT1B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golgi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transport 1 homolog B (S.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erevisia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9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9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1808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ARG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MDA receptor regulated 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9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5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99418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CP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rolylcarboxypeptid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(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angiotensin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C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9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5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785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IPIN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IMELESS interacting protein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9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2.03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R_003028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NORA25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small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ucleolar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RNA, H/ACA box 25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9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3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22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ASP4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asp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4, apoptosis-related cysteine peptidas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0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5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588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CF1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PCF11, cleavage and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olyadenylatio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factor subunit, homolog (S.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erevisia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0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1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94557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649555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similar to eukaryotic translation initiation factor 4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0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4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036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PMT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thiopuri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S-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methyltransferase</w:t>
            </w:r>
            <w:proofErr w:type="spellEnd"/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0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8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626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ANBP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RAN binding protein 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0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68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839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CP11L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-complex 11 (mouse)-like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0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2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38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CL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ucleolin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0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7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94268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654189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PREDICTED: similar to heterogeneous nuclear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ribonucleoprote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A3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0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7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847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C3H15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inc finger CCCH-type containing 1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0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18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040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6PD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lucose-6-phosphate dehydrogenase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0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0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756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AGK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-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acetylglucosami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kinas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1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8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8276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UMF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sulfat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modifying factor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1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56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9914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ARM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oactivator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-associated arginine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methyltransfer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1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9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270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PBP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o-platelet basic protein (chemokine (C-X-C motif) ligand 7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1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85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492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FASTKD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FAST kinase domains 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1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5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215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10orf54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hromosome 10 open reading frame 54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1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6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lastRenderedPageBreak/>
              <w:t>NM_00620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DE4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hosphodiester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4D,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AMP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-specific (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hosphodiester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E3 dunce homolog, Drosophila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1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60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CA42184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aN</w:t>
            </w:r>
            <w:proofErr w:type="spellEnd"/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UI-H-FG0-bcw-h-18-0-UI.s1 NCI_CGAP_EN1_2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DNA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clone UI-H-FG0-bcw-h-18-0-UI 3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1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5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3336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RAS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v-Ki-ras2 Kirsten rat sarcoma viral oncogene homolog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1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5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048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RSA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arylsulfatas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A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1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6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4564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RPL35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itochondrial ribosomal protein L3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2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6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73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RL4C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DP-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ribosylatio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factor-like 4C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2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4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90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MAD7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MAD family member 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9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R_00303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NORA32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small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ucleolar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RNA, H/ACA box 32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2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94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519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CNC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ycl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C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2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17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422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BE2L6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ubiquitin-conjugating enzyme E2L 6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2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5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1366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2orf79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hromosome 2 open reading frame 7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2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3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93870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MLHE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PREDICTED: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trimethyllysin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hydroxylase, epsilon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2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5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93123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90120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hypothetical gene supported by AK02316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2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96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678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ALT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ucosa associated lymphoid tissue lymphoma translocation gene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2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0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20758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IFNAR2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interferon (alpha, beta and omega) receptor 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3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1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904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FLJ10996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hypothetical protein FLJ10996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3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4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XM_93711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647436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PREDICTED: similar to ribosomal protein L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3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54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628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AF9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TAF9 RNA polymerase II, TATA box binding protein (TBP)-associated factor, 32kDa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3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811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698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PIP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nuclear pore complex interacting protein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3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6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3931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YME1L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YME1-like 1 (S.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erevisiae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3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15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379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EE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embryonic ectoderm development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3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2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078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NF624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inc finger protein 624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3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0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266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NAPC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anaphase promoting complex subunit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3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15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4804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NF669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inc finger protein 669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3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97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3926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TAT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ignal transducer and activator of transcription 1, 91kDa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4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3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30918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SNX27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sorting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nex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family member 27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4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47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13080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MOBKL2A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MOB1,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Mps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One Binder kinase activator-like 2A (yeast)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4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249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1796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HSP90AA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heat shock protein 90kDa alpha (cytosolic), class A member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43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16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3218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NF644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zinc finger protein 64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4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44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4878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IAA0020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KIAA0020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45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22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R_00327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728643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heterogeneous nuclear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ribonucleoprote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A1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pseudogene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4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27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107177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LOC440145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similar to RIKEN 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DNA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 xml:space="preserve"> 2410129H14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47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93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2477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EMIN6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gem (nuclear organelle) associated protein 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4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398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3063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DHD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DDHD domain containing 1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49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400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1473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BCLAF1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BCL2-associated transcription factor 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5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-1.375</w:t>
            </w:r>
          </w:p>
        </w:tc>
      </w:tr>
      <w:tr w:rsidR="003B394D" w:rsidRPr="0042098D" w:rsidTr="005D4895">
        <w:trPr>
          <w:trHeight w:val="20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bCs/>
                <w:color w:val="000000"/>
                <w:lang w:bidi="ar-SA"/>
              </w:rPr>
              <w:t>NM_00709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CLTB</w:t>
            </w:r>
          </w:p>
        </w:tc>
        <w:tc>
          <w:tcPr>
            <w:tcW w:w="432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bidi="ar-SA"/>
              </w:rPr>
            </w:pP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clathrin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, light chain (</w:t>
            </w:r>
            <w:proofErr w:type="spellStart"/>
            <w:r w:rsidRPr="008C62B7">
              <w:rPr>
                <w:rFonts w:ascii="Times New Roman" w:hAnsi="Times New Roman"/>
                <w:color w:val="000000"/>
                <w:lang w:bidi="ar-SA"/>
              </w:rPr>
              <w:t>Lcb</w:t>
            </w:r>
            <w:proofErr w:type="spellEnd"/>
            <w:r w:rsidRPr="008C62B7">
              <w:rPr>
                <w:rFonts w:ascii="Times New Roman" w:hAnsi="Times New Roman"/>
                <w:color w:val="000000"/>
                <w:lang w:bidi="ar-SA"/>
              </w:rPr>
              <w:t>)</w:t>
            </w:r>
          </w:p>
        </w:tc>
        <w:tc>
          <w:tcPr>
            <w:tcW w:w="73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251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3B394D" w:rsidRPr="008C62B7" w:rsidRDefault="003B394D" w:rsidP="005D489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bidi="ar-SA"/>
              </w:rPr>
            </w:pPr>
            <w:r w:rsidRPr="008C62B7">
              <w:rPr>
                <w:rFonts w:ascii="Times New Roman" w:hAnsi="Times New Roman"/>
                <w:color w:val="000000"/>
                <w:lang w:bidi="ar-SA"/>
              </w:rPr>
              <w:t>1.165</w:t>
            </w:r>
          </w:p>
        </w:tc>
      </w:tr>
    </w:tbl>
    <w:p w:rsidR="009F5E48" w:rsidRDefault="009F5E48"/>
    <w:sectPr w:rsidR="009F5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C944B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5867080"/>
    <w:multiLevelType w:val="hybridMultilevel"/>
    <w:tmpl w:val="69DE0330"/>
    <w:lvl w:ilvl="0" w:tplc="6870140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2F39D1"/>
    <w:multiLevelType w:val="hybridMultilevel"/>
    <w:tmpl w:val="0B38CA1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1104E7"/>
    <w:multiLevelType w:val="hybridMultilevel"/>
    <w:tmpl w:val="5588BEB2"/>
    <w:lvl w:ilvl="0" w:tplc="6870140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79681D"/>
    <w:multiLevelType w:val="hybridMultilevel"/>
    <w:tmpl w:val="16E83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D1211E"/>
    <w:multiLevelType w:val="hybridMultilevel"/>
    <w:tmpl w:val="4A0C17B8"/>
    <w:lvl w:ilvl="0" w:tplc="00010409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94D"/>
    <w:rsid w:val="003B394D"/>
    <w:rsid w:val="009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94D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94D"/>
    <w:pPr>
      <w:ind w:left="720"/>
      <w:contextualSpacing/>
    </w:pPr>
    <w:rPr>
      <w:rFonts w:eastAsia="PMingLiU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9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94D"/>
    <w:rPr>
      <w:rFonts w:ascii="Tahoma" w:eastAsia="Times New Roman" w:hAnsi="Tahoma" w:cs="Tahoma"/>
      <w:sz w:val="16"/>
      <w:szCs w:val="16"/>
      <w:lang w:bidi="en-US"/>
    </w:rPr>
  </w:style>
  <w:style w:type="character" w:styleId="Hyperlink">
    <w:name w:val="Hyperlink"/>
    <w:uiPriority w:val="99"/>
    <w:rsid w:val="003B394D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3B394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B39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94D"/>
    <w:rPr>
      <w:rFonts w:ascii="Calibri" w:eastAsia="Times New Roman" w:hAnsi="Calibri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B3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94D"/>
    <w:rPr>
      <w:rFonts w:ascii="Calibri" w:eastAsia="Times New Roman" w:hAnsi="Calibri" w:cs="Times New Roman"/>
      <w:b/>
      <w:bCs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qFormat/>
    <w:rsid w:val="003B394D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LightShading1">
    <w:name w:val="Light Shading1"/>
    <w:rsid w:val="003B394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3B394D"/>
    <w:pPr>
      <w:spacing w:after="0" w:line="240" w:lineRule="auto"/>
    </w:pPr>
    <w:rPr>
      <w:rFonts w:ascii="Calibri" w:eastAsia="Times New Roman" w:hAnsi="Calibri" w:cs="Times New Roman"/>
      <w:sz w:val="20"/>
      <w:szCs w:val="20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qFormat/>
    <w:rsid w:val="003B394D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3B39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rsid w:val="003B394D"/>
    <w:rPr>
      <w:rFonts w:cs="Times New Roman"/>
    </w:rPr>
  </w:style>
  <w:style w:type="character" w:styleId="Emphasis">
    <w:name w:val="Emphasis"/>
    <w:uiPriority w:val="20"/>
    <w:qFormat/>
    <w:rsid w:val="003B394D"/>
    <w:rPr>
      <w:rFonts w:cs="Times New Roman"/>
      <w:i/>
      <w:iCs/>
    </w:rPr>
  </w:style>
  <w:style w:type="paragraph" w:customStyle="1" w:styleId="ColorfulShading-Accent11">
    <w:name w:val="Colorful Shading - Accent 11"/>
    <w:hidden/>
    <w:semiHidden/>
    <w:rsid w:val="003B394D"/>
    <w:pPr>
      <w:spacing w:after="0" w:line="240" w:lineRule="auto"/>
    </w:pPr>
    <w:rPr>
      <w:rFonts w:ascii="Calibri" w:eastAsia="Times New Roman" w:hAnsi="Calibri" w:cs="Times New Roman"/>
      <w:lang w:bidi="en-US"/>
    </w:rPr>
  </w:style>
  <w:style w:type="numbering" w:customStyle="1" w:styleId="NoList1">
    <w:name w:val="No List1"/>
    <w:next w:val="NoList"/>
    <w:uiPriority w:val="99"/>
    <w:semiHidden/>
    <w:unhideWhenUsed/>
    <w:rsid w:val="003B394D"/>
  </w:style>
  <w:style w:type="table" w:customStyle="1" w:styleId="LightShading11">
    <w:name w:val="Light Shading11"/>
    <w:basedOn w:val="TableNormal"/>
    <w:uiPriority w:val="60"/>
    <w:rsid w:val="003B394D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3B394D"/>
    <w:pPr>
      <w:spacing w:after="0" w:line="240" w:lineRule="auto"/>
    </w:pPr>
    <w:rPr>
      <w:rFonts w:ascii="Calibri" w:eastAsia="PMingLiU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B394D"/>
    <w:pPr>
      <w:spacing w:after="0" w:line="240" w:lineRule="auto"/>
    </w:pPr>
    <w:rPr>
      <w:rFonts w:ascii="Calibri" w:eastAsia="PMingLiU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94D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94D"/>
    <w:pPr>
      <w:ind w:left="720"/>
      <w:contextualSpacing/>
    </w:pPr>
    <w:rPr>
      <w:rFonts w:eastAsia="PMingLiU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9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94D"/>
    <w:rPr>
      <w:rFonts w:ascii="Tahoma" w:eastAsia="Times New Roman" w:hAnsi="Tahoma" w:cs="Tahoma"/>
      <w:sz w:val="16"/>
      <w:szCs w:val="16"/>
      <w:lang w:bidi="en-US"/>
    </w:rPr>
  </w:style>
  <w:style w:type="character" w:styleId="Hyperlink">
    <w:name w:val="Hyperlink"/>
    <w:uiPriority w:val="99"/>
    <w:rsid w:val="003B394D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3B394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B39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94D"/>
    <w:rPr>
      <w:rFonts w:ascii="Calibri" w:eastAsia="Times New Roman" w:hAnsi="Calibri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B3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94D"/>
    <w:rPr>
      <w:rFonts w:ascii="Calibri" w:eastAsia="Times New Roman" w:hAnsi="Calibri" w:cs="Times New Roman"/>
      <w:b/>
      <w:bCs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qFormat/>
    <w:rsid w:val="003B394D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LightShading1">
    <w:name w:val="Light Shading1"/>
    <w:rsid w:val="003B394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3B394D"/>
    <w:pPr>
      <w:spacing w:after="0" w:line="240" w:lineRule="auto"/>
    </w:pPr>
    <w:rPr>
      <w:rFonts w:ascii="Calibri" w:eastAsia="Times New Roman" w:hAnsi="Calibri" w:cs="Times New Roman"/>
      <w:sz w:val="20"/>
      <w:szCs w:val="20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qFormat/>
    <w:rsid w:val="003B394D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3B39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rsid w:val="003B394D"/>
    <w:rPr>
      <w:rFonts w:cs="Times New Roman"/>
    </w:rPr>
  </w:style>
  <w:style w:type="character" w:styleId="Emphasis">
    <w:name w:val="Emphasis"/>
    <w:uiPriority w:val="20"/>
    <w:qFormat/>
    <w:rsid w:val="003B394D"/>
    <w:rPr>
      <w:rFonts w:cs="Times New Roman"/>
      <w:i/>
      <w:iCs/>
    </w:rPr>
  </w:style>
  <w:style w:type="paragraph" w:customStyle="1" w:styleId="ColorfulShading-Accent11">
    <w:name w:val="Colorful Shading - Accent 11"/>
    <w:hidden/>
    <w:semiHidden/>
    <w:rsid w:val="003B394D"/>
    <w:pPr>
      <w:spacing w:after="0" w:line="240" w:lineRule="auto"/>
    </w:pPr>
    <w:rPr>
      <w:rFonts w:ascii="Calibri" w:eastAsia="Times New Roman" w:hAnsi="Calibri" w:cs="Times New Roman"/>
      <w:lang w:bidi="en-US"/>
    </w:rPr>
  </w:style>
  <w:style w:type="numbering" w:customStyle="1" w:styleId="NoList1">
    <w:name w:val="No List1"/>
    <w:next w:val="NoList"/>
    <w:uiPriority w:val="99"/>
    <w:semiHidden/>
    <w:unhideWhenUsed/>
    <w:rsid w:val="003B394D"/>
  </w:style>
  <w:style w:type="table" w:customStyle="1" w:styleId="LightShading11">
    <w:name w:val="Light Shading11"/>
    <w:basedOn w:val="TableNormal"/>
    <w:uiPriority w:val="60"/>
    <w:rsid w:val="003B394D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3B394D"/>
    <w:pPr>
      <w:spacing w:after="0" w:line="240" w:lineRule="auto"/>
    </w:pPr>
    <w:rPr>
      <w:rFonts w:ascii="Calibri" w:eastAsia="PMingLiU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B394D"/>
    <w:pPr>
      <w:spacing w:after="0" w:line="240" w:lineRule="auto"/>
    </w:pPr>
    <w:rPr>
      <w:rFonts w:ascii="Calibri" w:eastAsia="PMingLiU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51</Words>
  <Characters>14543</Characters>
  <Application>Microsoft Office Word</Application>
  <DocSecurity>0</DocSecurity>
  <Lines>121</Lines>
  <Paragraphs>34</Paragraphs>
  <ScaleCrop>false</ScaleCrop>
  <Company/>
  <LinksUpToDate>false</LinksUpToDate>
  <CharactersWithSpaces>17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</dc:creator>
  <cp:lastModifiedBy>Noor</cp:lastModifiedBy>
  <cp:revision>1</cp:revision>
  <dcterms:created xsi:type="dcterms:W3CDTF">2013-10-11T14:18:00Z</dcterms:created>
  <dcterms:modified xsi:type="dcterms:W3CDTF">2013-10-11T14:19:00Z</dcterms:modified>
</cp:coreProperties>
</file>